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0" w:type="dxa"/>
        <w:tblInd w:w="93" w:type="dxa"/>
        <w:tblLook w:val="04A0" w:firstRow="1" w:lastRow="0" w:firstColumn="1" w:lastColumn="0" w:noHBand="0" w:noVBand="1"/>
      </w:tblPr>
      <w:tblGrid>
        <w:gridCol w:w="2800"/>
        <w:gridCol w:w="880"/>
        <w:gridCol w:w="760"/>
        <w:gridCol w:w="880"/>
        <w:gridCol w:w="840"/>
        <w:gridCol w:w="520"/>
        <w:gridCol w:w="740"/>
        <w:gridCol w:w="780"/>
        <w:gridCol w:w="800"/>
        <w:gridCol w:w="760"/>
        <w:gridCol w:w="600"/>
      </w:tblGrid>
      <w:tr w:rsidR="007E54F9" w:rsidRPr="007E54F9" w:rsidTr="007E54F9">
        <w:trPr>
          <w:trHeight w:val="660"/>
        </w:trPr>
        <w:tc>
          <w:tcPr>
            <w:tcW w:w="1036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E845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Average, standard deviation (SD) of 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, 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 ratios for all consumer taxa at the upstream site (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ping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in Three-Gorges Reservoir during the wet and dry periods between 2004 and 2005.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42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8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 period (September 2004)</w:t>
            </w:r>
          </w:p>
        </w:tc>
        <w:tc>
          <w:tcPr>
            <w:tcW w:w="36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42A46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2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period (May 2005)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plankt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D6225F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s</w:t>
            </w:r>
            <w:r w:rsidR="007E54F9"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robranchium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ponens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opotamon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angtsekiens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tenopharyngodon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dell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rin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pi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ass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ei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ichenot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teobag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vidrac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lu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otus</w:t>
            </w:r>
            <w:proofErr w:type="spellEnd"/>
            <w:r w:rsidR="00D62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miculterell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vage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hiocephal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niperc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D6225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="00D6225F" w:rsidRPr="00D6225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pophthalmichthy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itrix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lter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pteru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lobrama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blycephala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hizothorax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nant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iocassis</w:t>
            </w:r>
            <w:proofErr w:type="spellEnd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54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E54F9" w:rsidP="007E5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E54F9" w:rsidRPr="007E54F9" w:rsidTr="007E54F9">
        <w:trPr>
          <w:trHeight w:val="300"/>
        </w:trPr>
        <w:tc>
          <w:tcPr>
            <w:tcW w:w="1036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54F9" w:rsidRPr="007E54F9" w:rsidRDefault="0070300F" w:rsidP="007E5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5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For invertebrates, N is the number of composite samples; See text for more details.</w:t>
            </w:r>
            <w:bookmarkStart w:id="0" w:name="_GoBack"/>
            <w:bookmarkEnd w:id="0"/>
          </w:p>
        </w:tc>
      </w:tr>
    </w:tbl>
    <w:p w:rsidR="007E54F9" w:rsidRPr="003F7EC3" w:rsidRDefault="007E54F9" w:rsidP="001344B7">
      <w:pPr>
        <w:pStyle w:val="Default"/>
        <w:ind w:left="720"/>
      </w:pPr>
    </w:p>
    <w:sectPr w:rsidR="007E54F9" w:rsidRPr="003F7EC3" w:rsidSect="007E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818E5"/>
    <w:multiLevelType w:val="hybridMultilevel"/>
    <w:tmpl w:val="FD5C5E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C3"/>
    <w:rsid w:val="001344B7"/>
    <w:rsid w:val="00372041"/>
    <w:rsid w:val="003F7EC3"/>
    <w:rsid w:val="00540818"/>
    <w:rsid w:val="006F13BF"/>
    <w:rsid w:val="0070300F"/>
    <w:rsid w:val="00730424"/>
    <w:rsid w:val="00742A46"/>
    <w:rsid w:val="007E54F9"/>
    <w:rsid w:val="008C02C2"/>
    <w:rsid w:val="00AA5D5C"/>
    <w:rsid w:val="00D6225F"/>
    <w:rsid w:val="00D8034F"/>
    <w:rsid w:val="00DE1AF8"/>
    <w:rsid w:val="00E84548"/>
    <w:rsid w:val="00EA1925"/>
    <w:rsid w:val="00ED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344B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4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Fl Water Mgmnt District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14-06-30T12:36:00Z</dcterms:created>
  <dcterms:modified xsi:type="dcterms:W3CDTF">2014-06-30T12:43:00Z</dcterms:modified>
</cp:coreProperties>
</file>